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8C0BED" w14:textId="190FCE82" w:rsidR="00DB6C7F" w:rsidRDefault="00237E05" w:rsidP="002B554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Hlk531971031"/>
      <w:bookmarkStart w:id="1" w:name="_GoBack"/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</w:t>
      </w:r>
      <w:r w:rsidR="00DB6C7F" w:rsidRPr="00CE333F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</w:t>
      </w:r>
      <w:r w:rsidR="008364D2">
        <w:rPr>
          <w:rFonts w:ascii="Times New Roman" w:hAnsi="Times New Roman" w:cs="Times New Roman"/>
          <w:b/>
          <w:sz w:val="24"/>
          <w:szCs w:val="24"/>
          <w:lang w:val="en-GB"/>
        </w:rPr>
        <w:t>1.</w:t>
      </w:r>
      <w:r w:rsidR="00DB6C7F" w:rsidRPr="00CE333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2B554A">
        <w:rPr>
          <w:rFonts w:ascii="Times New Roman" w:hAnsi="Times New Roman" w:cs="Times New Roman"/>
          <w:b/>
          <w:sz w:val="24"/>
          <w:szCs w:val="24"/>
          <w:lang w:val="en-GB"/>
        </w:rPr>
        <w:t>Long-term risk of all-cause death after an acute myocardial infarction. Univariate and</w:t>
      </w:r>
      <w:r w:rsidR="00DB6C7F" w:rsidRPr="00CE333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ultivariate Cox regression analysis.</w:t>
      </w:r>
    </w:p>
    <w:bookmarkEnd w:id="1"/>
    <w:tbl>
      <w:tblPr>
        <w:tblpPr w:leftFromText="141" w:rightFromText="141" w:vertAnchor="page" w:horzAnchor="margin" w:tblpY="3181"/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701"/>
        <w:gridCol w:w="1134"/>
        <w:gridCol w:w="1842"/>
        <w:gridCol w:w="1134"/>
      </w:tblGrid>
      <w:tr w:rsidR="00107CEB" w:rsidRPr="003B0295" w14:paraId="5822AAAD" w14:textId="77777777" w:rsidTr="00107CEB">
        <w:trPr>
          <w:trHeight w:val="299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5684F9" w14:textId="3CEE0EC9" w:rsidR="00107CEB" w:rsidRPr="003B0295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37F7EE" w14:textId="77777777" w:rsidR="00107CEB" w:rsidRPr="003B0295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3B02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 xml:space="preserve">Univariate Cox Regression 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42F5D7E" w14:textId="77777777" w:rsidR="00107CEB" w:rsidRPr="003B0295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3B02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Multivariate Cox Regression</w:t>
            </w:r>
          </w:p>
        </w:tc>
      </w:tr>
      <w:tr w:rsidR="00107CEB" w:rsidRPr="003B0295" w14:paraId="5A161CF2" w14:textId="77777777" w:rsidTr="00107CEB">
        <w:trPr>
          <w:trHeight w:val="299"/>
        </w:trPr>
        <w:tc>
          <w:tcPr>
            <w:tcW w:w="3261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A8B16" w14:textId="77777777" w:rsidR="00107CEB" w:rsidRPr="003B0295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3B02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Variables</w:t>
            </w:r>
          </w:p>
        </w:tc>
        <w:tc>
          <w:tcPr>
            <w:tcW w:w="1701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69578" w14:textId="77777777" w:rsidR="00107CEB" w:rsidRPr="003B0295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3B02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HR (95% CI)</w:t>
            </w:r>
          </w:p>
        </w:tc>
        <w:tc>
          <w:tcPr>
            <w:tcW w:w="1134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10B90" w14:textId="77777777" w:rsidR="00107CEB" w:rsidRPr="003B0295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3B02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P-Value</w:t>
            </w:r>
          </w:p>
        </w:tc>
        <w:tc>
          <w:tcPr>
            <w:tcW w:w="1842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C756D87" w14:textId="77777777" w:rsidR="00107CEB" w:rsidRPr="003B0295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3B02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HR (95% CI)</w:t>
            </w:r>
          </w:p>
        </w:tc>
        <w:tc>
          <w:tcPr>
            <w:tcW w:w="1134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7FF7A231" w14:textId="77777777" w:rsidR="00107CEB" w:rsidRPr="003B0295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3B02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P-Value</w:t>
            </w:r>
          </w:p>
        </w:tc>
      </w:tr>
      <w:tr w:rsidR="00107CEB" w:rsidRPr="003B0295" w14:paraId="3E2954C1" w14:textId="77777777" w:rsidTr="00107CEB">
        <w:trPr>
          <w:trHeight w:val="299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6687" w14:textId="77777777" w:rsidR="00107CEB" w:rsidRPr="003B0295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3B029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1120" w14:textId="77777777" w:rsidR="00107CEB" w:rsidRPr="003B0295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3B029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9</w:t>
            </w:r>
            <w:r w:rsidRPr="003B029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8</w:t>
            </w:r>
            <w:r w:rsidRPr="003B029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9</w:t>
            </w:r>
            <w:r w:rsidRPr="003B029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C86C" w14:textId="77777777" w:rsidR="00107CEB" w:rsidRPr="003B0295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3B029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333DC23C" w14:textId="77777777" w:rsidR="00107CEB" w:rsidRPr="003B0295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3B029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7</w:t>
            </w:r>
            <w:r w:rsidRPr="003B029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</w:t>
            </w:r>
            <w:r w:rsidRPr="003B029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8</w:t>
            </w:r>
            <w:r w:rsidRPr="003B029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35139F5" w14:textId="77777777" w:rsidR="00107CEB" w:rsidRPr="003B0295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&lt;</w:t>
            </w:r>
            <w:r w:rsidRPr="003B029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</w:t>
            </w:r>
          </w:p>
        </w:tc>
      </w:tr>
      <w:tr w:rsidR="00107CEB" w:rsidRPr="003B0295" w14:paraId="5CF3B913" w14:textId="77777777" w:rsidTr="00107CEB">
        <w:trPr>
          <w:trHeight w:val="29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54767" w14:textId="77777777" w:rsidR="00107CEB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urrent 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12BB6" w14:textId="77777777" w:rsidR="00107CEB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40 (1.34-1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6B12C" w14:textId="77777777" w:rsidR="00107CEB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7A67A" w14:textId="703620B7" w:rsidR="00107CEB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4</w:t>
            </w:r>
            <w:r w:rsidR="002F2F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1.1</w:t>
            </w:r>
            <w:r w:rsidR="002F2F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1.7</w:t>
            </w:r>
            <w:r w:rsidR="002F2F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A405B" w14:textId="77777777" w:rsidR="00107CEB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&lt;0.001</w:t>
            </w:r>
          </w:p>
        </w:tc>
      </w:tr>
      <w:tr w:rsidR="00107CEB" w:rsidRPr="003B0295" w14:paraId="2F7712D5" w14:textId="77777777" w:rsidTr="00107CEB">
        <w:trPr>
          <w:trHeight w:val="29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FFBD3" w14:textId="77777777" w:rsidR="00107CEB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C9309" w14:textId="77777777" w:rsidR="00107CEB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.68 (2.25-3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1A1C0" w14:textId="77777777" w:rsidR="00107CEB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728A7" w14:textId="77777777" w:rsidR="00107CEB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F69B5" w14:textId="77777777" w:rsidR="00107CEB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</w:t>
            </w:r>
          </w:p>
        </w:tc>
      </w:tr>
      <w:tr w:rsidR="00107CEB" w:rsidRPr="003B0295" w14:paraId="208EACD7" w14:textId="77777777" w:rsidTr="00107CEB">
        <w:trPr>
          <w:trHeight w:val="29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A3333" w14:textId="77777777" w:rsidR="00107CEB" w:rsidRPr="003B0295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Diabetes melli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AD962" w14:textId="77777777" w:rsidR="00107CEB" w:rsidRPr="003B0295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.22 (1.94-2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264BD" w14:textId="77777777" w:rsidR="00107CEB" w:rsidRPr="003B0295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F5BDD" w14:textId="4134356F" w:rsidR="00107CEB" w:rsidRPr="003B0295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6</w:t>
            </w:r>
            <w:r w:rsidR="002F2F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1.3</w:t>
            </w:r>
            <w:r w:rsidR="002F2F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1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3DF6A" w14:textId="77777777" w:rsidR="00107CEB" w:rsidRPr="003B0295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&lt;0.001</w:t>
            </w:r>
          </w:p>
        </w:tc>
      </w:tr>
      <w:tr w:rsidR="00107CEB" w:rsidRPr="003B0295" w14:paraId="57AB78A3" w14:textId="77777777" w:rsidTr="00107CEB">
        <w:trPr>
          <w:trHeight w:val="29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27EB4" w14:textId="77777777" w:rsidR="00107CEB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revious m</w:t>
            </w:r>
            <w:r w:rsidRPr="003B029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yocardial infar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37B56" w14:textId="77777777" w:rsidR="00107CEB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3B029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1</w:t>
            </w:r>
            <w:r w:rsidRPr="003B029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99</w:t>
            </w:r>
            <w:r w:rsidRPr="003B029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  <w:r w:rsidRPr="003B029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8</w:t>
            </w:r>
            <w:r w:rsidRPr="003B029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F51B5" w14:textId="77777777" w:rsidR="00107CEB" w:rsidRPr="003B0295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&lt;</w:t>
            </w:r>
            <w:r w:rsidRPr="003B029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E60D3" w14:textId="5D6C89F6" w:rsidR="00107CEB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</w:t>
            </w:r>
            <w:r w:rsidR="002F2F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1.2</w:t>
            </w:r>
            <w:r w:rsidR="002F2F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1.7</w:t>
            </w:r>
            <w:r w:rsidR="002F2F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550D9" w14:textId="77777777" w:rsidR="00107CEB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&lt;0.001</w:t>
            </w:r>
          </w:p>
        </w:tc>
      </w:tr>
      <w:tr w:rsidR="00107CEB" w:rsidRPr="003B0295" w14:paraId="74E9B558" w14:textId="77777777" w:rsidTr="00107CEB">
        <w:trPr>
          <w:trHeight w:val="29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FDCF4" w14:textId="77777777" w:rsidR="00107CEB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revious heart fail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C7160" w14:textId="77777777" w:rsidR="00107CEB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.17 (3.22-5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66FED" w14:textId="77777777" w:rsidR="00107CEB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3B029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0C145" w14:textId="430ACC84" w:rsidR="00107CEB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7</w:t>
            </w:r>
            <w:r w:rsidR="002F2F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1.3</w:t>
            </w:r>
            <w:r w:rsidR="002F2F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2.3</w:t>
            </w:r>
            <w:r w:rsidR="002F2F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35CBD" w14:textId="77777777" w:rsidR="00107CEB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&lt;0.001</w:t>
            </w:r>
          </w:p>
        </w:tc>
      </w:tr>
      <w:tr w:rsidR="00107CEB" w:rsidRPr="003B0295" w14:paraId="3DE0BF95" w14:textId="77777777" w:rsidTr="00107CEB">
        <w:trPr>
          <w:trHeight w:val="299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EE662" w14:textId="77777777" w:rsidR="00107CEB" w:rsidRPr="003B0295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Previous </w:t>
            </w:r>
            <w:r w:rsidRPr="00423B56">
              <w:rPr>
                <w:rFonts w:ascii="Times New Roman" w:hAnsi="Times New Roman" w:cs="Times New Roman"/>
                <w:lang w:val="en-GB"/>
              </w:rPr>
              <w:t>peripheral artery diseas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9095B" w14:textId="77777777" w:rsidR="00107CEB" w:rsidRPr="003B0295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  <w:r w:rsidRPr="003B029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0</w:t>
            </w:r>
            <w:r w:rsidRPr="003B029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  <w:r w:rsidRPr="003B029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7</w:t>
            </w:r>
            <w:r w:rsidRPr="003B029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  <w:r w:rsidRPr="003B029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2</w:t>
            </w:r>
            <w:r w:rsidRPr="003B029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8B409" w14:textId="77777777" w:rsidR="00107CEB" w:rsidRPr="003B0295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3B029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&lt;0.001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458F9E27" w14:textId="7854824D" w:rsidR="00107CEB" w:rsidRPr="003B0295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5</w:t>
            </w:r>
            <w:r w:rsidR="002F2F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1.</w:t>
            </w:r>
            <w:r w:rsidR="002F2F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1.9</w:t>
            </w:r>
            <w:r w:rsidR="002F2F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1B312B0" w14:textId="77777777" w:rsidR="00107CEB" w:rsidRPr="003B0295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&lt;0.001</w:t>
            </w:r>
          </w:p>
        </w:tc>
      </w:tr>
      <w:tr w:rsidR="00107CEB" w:rsidRPr="003B0295" w14:paraId="36FD1E3C" w14:textId="77777777" w:rsidTr="00107CEB">
        <w:trPr>
          <w:trHeight w:val="299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228234" w14:textId="77777777" w:rsidR="00107CEB" w:rsidRPr="003B0295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FR at admiss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EA053E" w14:textId="77777777" w:rsidR="00107CEB" w:rsidRPr="003B0295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03 (1.02-1.0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D7FB36" w14:textId="77777777" w:rsidR="00107CEB" w:rsidRPr="003B0295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3B029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&lt;0.00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24CCF85F" w14:textId="77777777" w:rsidR="00107CEB" w:rsidRPr="003B0295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01 (1.01-1.0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6611F5D" w14:textId="77777777" w:rsidR="00107CEB" w:rsidRPr="003B0295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&lt;0.001</w:t>
            </w:r>
          </w:p>
        </w:tc>
      </w:tr>
      <w:tr w:rsidR="00107CEB" w:rsidRPr="003B0295" w14:paraId="2FF7A82B" w14:textId="77777777" w:rsidTr="00107CEB">
        <w:trPr>
          <w:trHeight w:val="299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7DA968" w14:textId="77777777" w:rsidR="00107CEB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LVEF&lt;40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D8CACF" w14:textId="77777777" w:rsidR="00107CEB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.43 (2.11-2.8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E91A61" w14:textId="77777777" w:rsidR="00107CEB" w:rsidRPr="003B0295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&lt;0.00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4EA5B109" w14:textId="103972DB" w:rsidR="00107CEB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5</w:t>
            </w:r>
            <w:r w:rsidR="002F2F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1.3</w:t>
            </w:r>
            <w:r w:rsidR="002F2F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1.8</w:t>
            </w:r>
            <w:r w:rsidR="002F2F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5859025" w14:textId="77777777" w:rsidR="00107CEB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&lt;0.001</w:t>
            </w:r>
          </w:p>
        </w:tc>
      </w:tr>
      <w:tr w:rsidR="00107CEB" w:rsidRPr="003B0295" w14:paraId="4EEBE581" w14:textId="77777777" w:rsidTr="00107CEB">
        <w:trPr>
          <w:trHeight w:val="299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7EEEA4" w14:textId="0DA25A89" w:rsidR="00107CEB" w:rsidRDefault="003E2808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Second</w:t>
            </w:r>
            <w:r w:rsidR="00107CEB" w:rsidRPr="007E3407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antiplatelet drug</w:t>
            </w:r>
            <w:r w:rsidR="00107CEB">
              <w:rPr>
                <w:rFonts w:ascii="Times New Roman" w:eastAsia="Times New Roman" w:hAnsi="Times New Roman" w:cs="Times New Roman"/>
                <w:lang w:val="en-GB" w:eastAsia="es-ES"/>
              </w:rPr>
              <w:t>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95D9FB" w14:textId="77777777" w:rsidR="00107CEB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3 (0.38-0.4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D821D6" w14:textId="77777777" w:rsidR="00107CEB" w:rsidRPr="003B0295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&lt;0.00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7F96FCA9" w14:textId="6819DCA4" w:rsidR="00107CEB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7</w:t>
            </w:r>
            <w:r w:rsidR="002F2F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0.6</w:t>
            </w:r>
            <w:r w:rsidR="002F2F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0.</w:t>
            </w:r>
            <w:r w:rsidR="002F2F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E67CB37" w14:textId="492A4A2C" w:rsidR="00107CEB" w:rsidRDefault="002F2F64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&lt;</w:t>
            </w:r>
            <w:r w:rsidR="00107CE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</w:t>
            </w:r>
          </w:p>
        </w:tc>
      </w:tr>
      <w:tr w:rsidR="00107CEB" w:rsidRPr="003B0295" w14:paraId="2E62C12E" w14:textId="77777777" w:rsidTr="00107CEB">
        <w:trPr>
          <w:trHeight w:val="299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D06E9D" w14:textId="77777777" w:rsidR="00107CEB" w:rsidRPr="007E3407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Statins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305454" w14:textId="77777777" w:rsidR="00107CEB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9 (0.33-0.4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1FE573" w14:textId="77777777" w:rsidR="00107CEB" w:rsidRPr="003B0295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&lt;0.00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78B21277" w14:textId="177D37F4" w:rsidR="00107CEB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6</w:t>
            </w:r>
            <w:r w:rsidR="002F2F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0.5</w:t>
            </w:r>
            <w:r w:rsidR="002F2F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0.</w:t>
            </w:r>
            <w:r w:rsidR="002F2F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27B4714" w14:textId="77777777" w:rsidR="00107CEB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&lt;0.001</w:t>
            </w:r>
          </w:p>
        </w:tc>
      </w:tr>
      <w:tr w:rsidR="00107CEB" w:rsidRPr="003B0295" w14:paraId="2A453AD0" w14:textId="77777777" w:rsidTr="00107CEB">
        <w:trPr>
          <w:trHeight w:val="299"/>
        </w:trPr>
        <w:tc>
          <w:tcPr>
            <w:tcW w:w="326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99BF4E" w14:textId="77777777" w:rsidR="00107CEB" w:rsidRPr="00E13310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E1331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Women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4CD2A7" w14:textId="77777777" w:rsidR="00107CEB" w:rsidRPr="00E13310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E1331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1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45</w:t>
            </w:r>
            <w:r w:rsidRPr="00E1331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25</w:t>
            </w:r>
            <w:r w:rsidRPr="00E1331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-1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67</w:t>
            </w:r>
            <w:r w:rsidRPr="00E1331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3A16CD" w14:textId="77777777" w:rsidR="00107CEB" w:rsidRPr="00E13310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E1331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&lt;0.001</w:t>
            </w:r>
          </w:p>
        </w:tc>
        <w:tc>
          <w:tcPr>
            <w:tcW w:w="184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38990E9" w14:textId="77777777" w:rsidR="00107CEB" w:rsidRPr="00E13310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-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F891DB3" w14:textId="77777777" w:rsidR="00107CEB" w:rsidRPr="00E13310" w:rsidRDefault="00107CEB" w:rsidP="00107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-</w:t>
            </w:r>
          </w:p>
        </w:tc>
      </w:tr>
    </w:tbl>
    <w:p w14:paraId="6BE81800" w14:textId="77777777" w:rsidR="00B26EA0" w:rsidRDefault="00B26EA0" w:rsidP="00CE333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02FAD7D" w14:textId="77777777" w:rsidR="00107CEB" w:rsidRDefault="00107CEB" w:rsidP="00CE333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FCC6D9B" w14:textId="02DF7BA8" w:rsidR="00703CEC" w:rsidRDefault="00703CEC" w:rsidP="00CE333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*Discharge treatment</w:t>
      </w:r>
      <w:r w:rsidR="0063764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B8518D0" w14:textId="41DB294E" w:rsidR="004A0241" w:rsidRPr="00CE333F" w:rsidRDefault="004A0241" w:rsidP="00CE333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E333F">
        <w:rPr>
          <w:rFonts w:ascii="Times New Roman" w:hAnsi="Times New Roman" w:cs="Times New Roman"/>
          <w:sz w:val="24"/>
          <w:szCs w:val="24"/>
          <w:lang w:val="en-GB"/>
        </w:rPr>
        <w:t>HR</w:t>
      </w:r>
      <w:r w:rsidR="004B00DA" w:rsidRPr="00CE333F">
        <w:rPr>
          <w:rFonts w:ascii="Times New Roman" w:hAnsi="Times New Roman" w:cs="Times New Roman"/>
          <w:sz w:val="24"/>
          <w:szCs w:val="24"/>
          <w:lang w:val="en-GB"/>
        </w:rPr>
        <w:t xml:space="preserve"> indicates</w:t>
      </w:r>
      <w:r w:rsidRPr="00CE333F">
        <w:rPr>
          <w:rFonts w:ascii="Times New Roman" w:hAnsi="Times New Roman" w:cs="Times New Roman"/>
          <w:sz w:val="24"/>
          <w:szCs w:val="24"/>
          <w:lang w:val="en-GB"/>
        </w:rPr>
        <w:t xml:space="preserve"> hazard ratio; CI: confidence interval; </w:t>
      </w:r>
      <w:r w:rsidR="00793648">
        <w:rPr>
          <w:rFonts w:ascii="Times New Roman" w:hAnsi="Times New Roman" w:cs="Times New Roman"/>
          <w:sz w:val="24"/>
          <w:szCs w:val="24"/>
          <w:lang w:val="en-GB"/>
        </w:rPr>
        <w:t xml:space="preserve">eGFR: </w:t>
      </w:r>
      <w:r w:rsidR="00793648" w:rsidRPr="00B17966">
        <w:rPr>
          <w:rFonts w:ascii="Times New Roman" w:hAnsi="Times New Roman" w:cs="Times New Roman"/>
          <w:sz w:val="24"/>
          <w:szCs w:val="24"/>
          <w:lang w:val="en-GB"/>
        </w:rPr>
        <w:t>estimated glomerular filtration rate</w:t>
      </w:r>
      <w:r w:rsidR="00793648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CE333F">
        <w:rPr>
          <w:rFonts w:ascii="Times New Roman" w:hAnsi="Times New Roman" w:cs="Times New Roman"/>
          <w:sz w:val="24"/>
          <w:szCs w:val="24"/>
          <w:lang w:val="en-GB"/>
        </w:rPr>
        <w:t>LVEF: left ventricle ejection fraction</w:t>
      </w:r>
      <w:bookmarkEnd w:id="0"/>
      <w:r w:rsidR="00703CE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4A0241" w:rsidRPr="00CE333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042"/>
    <w:rsid w:val="00036004"/>
    <w:rsid w:val="00084856"/>
    <w:rsid w:val="0009396D"/>
    <w:rsid w:val="000A2D85"/>
    <w:rsid w:val="000A314D"/>
    <w:rsid w:val="000B6EFE"/>
    <w:rsid w:val="00107CEB"/>
    <w:rsid w:val="00132F05"/>
    <w:rsid w:val="00133E30"/>
    <w:rsid w:val="00184615"/>
    <w:rsid w:val="001C474F"/>
    <w:rsid w:val="00211480"/>
    <w:rsid w:val="00237E05"/>
    <w:rsid w:val="0025677B"/>
    <w:rsid w:val="00286474"/>
    <w:rsid w:val="002B554A"/>
    <w:rsid w:val="002F2F64"/>
    <w:rsid w:val="0032685A"/>
    <w:rsid w:val="003B0295"/>
    <w:rsid w:val="003C2674"/>
    <w:rsid w:val="003C651E"/>
    <w:rsid w:val="003D7F67"/>
    <w:rsid w:val="003E01C3"/>
    <w:rsid w:val="003E2808"/>
    <w:rsid w:val="004075D7"/>
    <w:rsid w:val="00445A43"/>
    <w:rsid w:val="004460E6"/>
    <w:rsid w:val="004615B9"/>
    <w:rsid w:val="00472BC2"/>
    <w:rsid w:val="00480596"/>
    <w:rsid w:val="0048166A"/>
    <w:rsid w:val="004A0241"/>
    <w:rsid w:val="004B00DA"/>
    <w:rsid w:val="004C2423"/>
    <w:rsid w:val="004C3AD2"/>
    <w:rsid w:val="004D30B1"/>
    <w:rsid w:val="004F694D"/>
    <w:rsid w:val="00545233"/>
    <w:rsid w:val="00573ADB"/>
    <w:rsid w:val="005C6A3A"/>
    <w:rsid w:val="005E2FA1"/>
    <w:rsid w:val="005F3A04"/>
    <w:rsid w:val="00637648"/>
    <w:rsid w:val="006A0663"/>
    <w:rsid w:val="006B6EEF"/>
    <w:rsid w:val="006D6EA7"/>
    <w:rsid w:val="006F61D4"/>
    <w:rsid w:val="00703CEC"/>
    <w:rsid w:val="00711221"/>
    <w:rsid w:val="00736FB4"/>
    <w:rsid w:val="00740D01"/>
    <w:rsid w:val="00772010"/>
    <w:rsid w:val="00793648"/>
    <w:rsid w:val="007C2D54"/>
    <w:rsid w:val="007D069A"/>
    <w:rsid w:val="007D5790"/>
    <w:rsid w:val="007E268D"/>
    <w:rsid w:val="00810FA2"/>
    <w:rsid w:val="008248D7"/>
    <w:rsid w:val="008364D2"/>
    <w:rsid w:val="00860B53"/>
    <w:rsid w:val="008A78C7"/>
    <w:rsid w:val="008B0096"/>
    <w:rsid w:val="008F03A9"/>
    <w:rsid w:val="00952B45"/>
    <w:rsid w:val="00970652"/>
    <w:rsid w:val="00983887"/>
    <w:rsid w:val="00984D62"/>
    <w:rsid w:val="009B2C88"/>
    <w:rsid w:val="009D29B3"/>
    <w:rsid w:val="00A05490"/>
    <w:rsid w:val="00A14101"/>
    <w:rsid w:val="00AC4A69"/>
    <w:rsid w:val="00AE62E6"/>
    <w:rsid w:val="00AF2073"/>
    <w:rsid w:val="00AF47C6"/>
    <w:rsid w:val="00AF6CF7"/>
    <w:rsid w:val="00B26EA0"/>
    <w:rsid w:val="00B35042"/>
    <w:rsid w:val="00B5543A"/>
    <w:rsid w:val="00B95D83"/>
    <w:rsid w:val="00BA2C91"/>
    <w:rsid w:val="00C118A6"/>
    <w:rsid w:val="00C57EB9"/>
    <w:rsid w:val="00C75252"/>
    <w:rsid w:val="00C828AD"/>
    <w:rsid w:val="00CA2BAF"/>
    <w:rsid w:val="00CE2154"/>
    <w:rsid w:val="00CE333F"/>
    <w:rsid w:val="00CE5E35"/>
    <w:rsid w:val="00D7129B"/>
    <w:rsid w:val="00D917D0"/>
    <w:rsid w:val="00DA108D"/>
    <w:rsid w:val="00DB136F"/>
    <w:rsid w:val="00DB6C7F"/>
    <w:rsid w:val="00DD5821"/>
    <w:rsid w:val="00DE789B"/>
    <w:rsid w:val="00E13310"/>
    <w:rsid w:val="00E17440"/>
    <w:rsid w:val="00E92B1E"/>
    <w:rsid w:val="00EF7886"/>
    <w:rsid w:val="00EF7BAA"/>
    <w:rsid w:val="00F610CB"/>
    <w:rsid w:val="00F722D2"/>
    <w:rsid w:val="00FB29FE"/>
    <w:rsid w:val="00FE4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3573EA"/>
  <w15:chartTrackingRefBased/>
  <w15:docId w15:val="{872945A6-F8F4-4AC6-89A8-9BE7B8C11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6EA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433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80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Peiro</dc:creator>
  <cp:keywords/>
  <dc:description/>
  <cp:lastModifiedBy>Maria del Mar Rocamora Horrach (Teams)</cp:lastModifiedBy>
  <cp:revision>16</cp:revision>
  <dcterms:created xsi:type="dcterms:W3CDTF">2024-01-13T08:51:00Z</dcterms:created>
  <dcterms:modified xsi:type="dcterms:W3CDTF">2024-07-15T18:48:00Z</dcterms:modified>
</cp:coreProperties>
</file>